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390289C" w14:textId="77777777" w:rsidR="00D966E2" w:rsidRDefault="009A5F74" w:rsidP="005D0AE4">
      <w:pPr>
        <w:autoSpaceDE w:val="0"/>
        <w:autoSpaceDN w:val="0"/>
        <w:adjustRightInd w:val="0"/>
        <w:spacing w:after="0" w:line="240" w:lineRule="auto"/>
        <w:jc w:val="center"/>
        <w:rPr>
          <w:b/>
        </w:rPr>
      </w:pPr>
      <w:r>
        <w:rPr>
          <w:b/>
        </w:rPr>
        <w:t>RAINDROP: Resource Allocation in NHS Dentistry: Recognition of Societal Preferences</w:t>
      </w:r>
    </w:p>
    <w:p w14:paraId="5390289D" w14:textId="09BA2465" w:rsidR="00183954" w:rsidRDefault="007A4033" w:rsidP="005D0AE4">
      <w:pPr>
        <w:autoSpaceDE w:val="0"/>
        <w:autoSpaceDN w:val="0"/>
        <w:adjustRightInd w:val="0"/>
        <w:spacing w:after="0" w:line="240" w:lineRule="auto"/>
        <w:jc w:val="center"/>
        <w:rPr>
          <w:b/>
        </w:rPr>
      </w:pPr>
      <w:r>
        <w:rPr>
          <w:b/>
        </w:rPr>
        <w:t xml:space="preserve">WS1, Phase 1 </w:t>
      </w:r>
      <w:r w:rsidR="00183954">
        <w:rPr>
          <w:b/>
        </w:rPr>
        <w:t>Topic Guide</w:t>
      </w:r>
    </w:p>
    <w:p w14:paraId="5390289E" w14:textId="77777777" w:rsidR="0060200D" w:rsidRDefault="00C316DB" w:rsidP="005D0AE4">
      <w:pPr>
        <w:autoSpaceDE w:val="0"/>
        <w:autoSpaceDN w:val="0"/>
        <w:adjustRightInd w:val="0"/>
        <w:spacing w:after="0" w:line="240" w:lineRule="auto"/>
      </w:pPr>
      <w:r>
        <w:t xml:space="preserve">N.B. </w:t>
      </w:r>
      <w:r w:rsidR="0060200D">
        <w:t>Key questions</w:t>
      </w:r>
      <w:r>
        <w:t xml:space="preserve"> are</w:t>
      </w:r>
      <w:r w:rsidR="0060200D">
        <w:t xml:space="preserve"> in normal type. </w:t>
      </w:r>
      <w:r w:rsidR="0060200D" w:rsidRPr="0060200D">
        <w:rPr>
          <w:i/>
        </w:rPr>
        <w:t xml:space="preserve">Prompts to be used if necessary </w:t>
      </w:r>
      <w:r>
        <w:rPr>
          <w:i/>
        </w:rPr>
        <w:t xml:space="preserve">are </w:t>
      </w:r>
      <w:r w:rsidR="0060200D" w:rsidRPr="0060200D">
        <w:rPr>
          <w:i/>
        </w:rPr>
        <w:t>in italics</w:t>
      </w:r>
    </w:p>
    <w:p w14:paraId="5390289F" w14:textId="77777777" w:rsidR="00C316DB" w:rsidRDefault="00C316DB" w:rsidP="005D0AE4">
      <w:pPr>
        <w:autoSpaceDE w:val="0"/>
        <w:autoSpaceDN w:val="0"/>
        <w:adjustRightInd w:val="0"/>
        <w:spacing w:after="0" w:line="240" w:lineRule="auto"/>
      </w:pPr>
    </w:p>
    <w:p w14:paraId="539028A0" w14:textId="77777777" w:rsidR="00183954" w:rsidRPr="0060200D" w:rsidRDefault="00183954" w:rsidP="0060200D">
      <w:pPr>
        <w:autoSpaceDE w:val="0"/>
        <w:autoSpaceDN w:val="0"/>
        <w:adjustRightInd w:val="0"/>
        <w:spacing w:after="0" w:line="240" w:lineRule="auto"/>
      </w:pPr>
      <w:r w:rsidRPr="0060200D">
        <w:t>C</w:t>
      </w:r>
      <w:r w:rsidR="009A5F74">
        <w:t>an you tell me a bit about your previous roles relevant to commissioning</w:t>
      </w:r>
      <w:r w:rsidRPr="0060200D">
        <w:t>?</w:t>
      </w:r>
    </w:p>
    <w:p w14:paraId="539028A1" w14:textId="77777777" w:rsidR="00CA303B" w:rsidRDefault="009A5F74" w:rsidP="009A5F74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Previous jobs and positions in NHS administration</w:t>
      </w:r>
    </w:p>
    <w:p w14:paraId="539028A2" w14:textId="77777777" w:rsidR="009A5F74" w:rsidRDefault="009A5F74" w:rsidP="009A5F74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Dental experience</w:t>
      </w:r>
    </w:p>
    <w:p w14:paraId="539028A3" w14:textId="2578ADD7" w:rsidR="009A5F74" w:rsidRDefault="009A5F74" w:rsidP="009A5F74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Change of roles with change of NHS configurations in 2012</w:t>
      </w:r>
    </w:p>
    <w:p w14:paraId="539028A4" w14:textId="77777777" w:rsidR="009A5F74" w:rsidRPr="0060200D" w:rsidRDefault="009A5F74" w:rsidP="009A5F74">
      <w:pPr>
        <w:autoSpaceDE w:val="0"/>
        <w:autoSpaceDN w:val="0"/>
        <w:adjustRightInd w:val="0"/>
        <w:spacing w:after="0" w:line="240" w:lineRule="auto"/>
        <w:ind w:firstLine="720"/>
      </w:pPr>
    </w:p>
    <w:p w14:paraId="539028A5" w14:textId="77777777" w:rsidR="00183954" w:rsidRPr="0060200D" w:rsidRDefault="009A5F74" w:rsidP="0060200D">
      <w:pPr>
        <w:autoSpaceDE w:val="0"/>
        <w:autoSpaceDN w:val="0"/>
        <w:adjustRightInd w:val="0"/>
        <w:spacing w:after="0" w:line="240" w:lineRule="auto"/>
      </w:pPr>
      <w:r>
        <w:t>Can you outline what you do in your current role as a dental commissioner</w:t>
      </w:r>
      <w:r w:rsidR="00CA303B" w:rsidRPr="0060200D">
        <w:t>?</w:t>
      </w:r>
    </w:p>
    <w:p w14:paraId="539028A6" w14:textId="77777777" w:rsidR="00CA303B" w:rsidRDefault="00EE557F" w:rsidP="009A5F74">
      <w:pPr>
        <w:autoSpaceDE w:val="0"/>
        <w:autoSpaceDN w:val="0"/>
        <w:adjustRightInd w:val="0"/>
        <w:spacing w:after="0" w:line="240" w:lineRule="auto"/>
        <w:rPr>
          <w:i/>
        </w:rPr>
      </w:pPr>
      <w:r>
        <w:tab/>
      </w:r>
      <w:r w:rsidR="009A5F74">
        <w:rPr>
          <w:i/>
        </w:rPr>
        <w:t>Day to day work</w:t>
      </w:r>
    </w:p>
    <w:p w14:paraId="539028A7" w14:textId="77777777" w:rsidR="009A5F74" w:rsidRDefault="00EE557F" w:rsidP="009A5F74">
      <w:pPr>
        <w:autoSpaceDE w:val="0"/>
        <w:autoSpaceDN w:val="0"/>
        <w:adjustRightInd w:val="0"/>
        <w:spacing w:after="0" w:line="240" w:lineRule="auto"/>
        <w:rPr>
          <w:i/>
        </w:rPr>
      </w:pPr>
      <w:r>
        <w:rPr>
          <w:i/>
        </w:rPr>
        <w:tab/>
      </w:r>
      <w:r w:rsidR="009A5F74">
        <w:rPr>
          <w:i/>
        </w:rPr>
        <w:t>Key relationships</w:t>
      </w:r>
    </w:p>
    <w:p w14:paraId="539028A8" w14:textId="77777777" w:rsidR="009A5F74" w:rsidRDefault="00EE557F" w:rsidP="009A5F74">
      <w:pPr>
        <w:autoSpaceDE w:val="0"/>
        <w:autoSpaceDN w:val="0"/>
        <w:adjustRightInd w:val="0"/>
        <w:spacing w:after="0" w:line="240" w:lineRule="auto"/>
        <w:rPr>
          <w:i/>
        </w:rPr>
      </w:pPr>
      <w:r>
        <w:rPr>
          <w:i/>
        </w:rPr>
        <w:tab/>
      </w:r>
      <w:r w:rsidR="009A5F74">
        <w:rPr>
          <w:i/>
        </w:rPr>
        <w:t>Key meetings to attend</w:t>
      </w:r>
    </w:p>
    <w:p w14:paraId="539028A9" w14:textId="77777777" w:rsidR="009A5F74" w:rsidRPr="0060200D" w:rsidRDefault="00EE557F" w:rsidP="009A5F74">
      <w:pPr>
        <w:autoSpaceDE w:val="0"/>
        <w:autoSpaceDN w:val="0"/>
        <w:adjustRightInd w:val="0"/>
        <w:spacing w:after="0" w:line="240" w:lineRule="auto"/>
        <w:rPr>
          <w:i/>
        </w:rPr>
      </w:pPr>
      <w:r>
        <w:rPr>
          <w:i/>
        </w:rPr>
        <w:tab/>
      </w:r>
      <w:r w:rsidR="009A5F74">
        <w:rPr>
          <w:i/>
        </w:rPr>
        <w:t>Strategic/specific projects involved with currently</w:t>
      </w:r>
    </w:p>
    <w:p w14:paraId="539028AA" w14:textId="77777777" w:rsidR="0060200D" w:rsidRDefault="0060200D" w:rsidP="0060200D">
      <w:pPr>
        <w:autoSpaceDE w:val="0"/>
        <w:autoSpaceDN w:val="0"/>
        <w:adjustRightInd w:val="0"/>
        <w:spacing w:after="0" w:line="240" w:lineRule="auto"/>
      </w:pPr>
    </w:p>
    <w:p w14:paraId="2858AFBC" w14:textId="77777777" w:rsidR="0060193E" w:rsidRDefault="0060193E" w:rsidP="0060193E">
      <w:pPr>
        <w:autoSpaceDE w:val="0"/>
        <w:autoSpaceDN w:val="0"/>
        <w:adjustRightInd w:val="0"/>
        <w:spacing w:after="0" w:line="240" w:lineRule="auto"/>
      </w:pPr>
      <w:r>
        <w:t>How would you describe the relationships in commissioning currently?</w:t>
      </w:r>
    </w:p>
    <w:p w14:paraId="6D5A7C96" w14:textId="77777777" w:rsidR="0060193E" w:rsidRPr="00857EF9" w:rsidRDefault="0060193E" w:rsidP="0060193E">
      <w:pPr>
        <w:autoSpaceDE w:val="0"/>
        <w:autoSpaceDN w:val="0"/>
        <w:adjustRightInd w:val="0"/>
        <w:spacing w:after="0" w:line="240" w:lineRule="auto"/>
        <w:rPr>
          <w:i/>
        </w:rPr>
      </w:pPr>
      <w:r>
        <w:tab/>
      </w:r>
      <w:r w:rsidRPr="00857EF9">
        <w:rPr>
          <w:i/>
        </w:rPr>
        <w:t>With other commissioners inside/outside of dentistry</w:t>
      </w:r>
    </w:p>
    <w:p w14:paraId="436A76A9" w14:textId="77777777" w:rsidR="0060193E" w:rsidRPr="00857EF9" w:rsidRDefault="0060193E" w:rsidP="0060193E">
      <w:pPr>
        <w:autoSpaceDE w:val="0"/>
        <w:autoSpaceDN w:val="0"/>
        <w:adjustRightInd w:val="0"/>
        <w:spacing w:after="0" w:line="240" w:lineRule="auto"/>
        <w:rPr>
          <w:i/>
        </w:rPr>
      </w:pPr>
      <w:r w:rsidRPr="00857EF9">
        <w:rPr>
          <w:i/>
        </w:rPr>
        <w:tab/>
        <w:t>With CCGs</w:t>
      </w:r>
    </w:p>
    <w:p w14:paraId="66570816" w14:textId="77777777" w:rsidR="0060193E" w:rsidRDefault="0060193E" w:rsidP="0060193E">
      <w:pPr>
        <w:autoSpaceDE w:val="0"/>
        <w:autoSpaceDN w:val="0"/>
        <w:adjustRightInd w:val="0"/>
        <w:spacing w:after="0" w:line="240" w:lineRule="auto"/>
        <w:rPr>
          <w:i/>
        </w:rPr>
      </w:pPr>
      <w:r w:rsidRPr="00857EF9">
        <w:rPr>
          <w:i/>
        </w:rPr>
        <w:tab/>
        <w:t>With dentists (individual and through LPNs)</w:t>
      </w:r>
    </w:p>
    <w:p w14:paraId="4206492F" w14:textId="37CEE502" w:rsidR="0060193E" w:rsidRPr="00857EF9" w:rsidRDefault="0060193E" w:rsidP="0060193E">
      <w:pPr>
        <w:autoSpaceDE w:val="0"/>
        <w:autoSpaceDN w:val="0"/>
        <w:adjustRightInd w:val="0"/>
        <w:spacing w:after="0" w:line="240" w:lineRule="auto"/>
        <w:rPr>
          <w:i/>
        </w:rPr>
      </w:pPr>
      <w:r>
        <w:rPr>
          <w:i/>
        </w:rPr>
        <w:tab/>
        <w:t>With providers – primary/secondary care</w:t>
      </w:r>
    </w:p>
    <w:p w14:paraId="33DE13E7" w14:textId="77777777" w:rsidR="0060193E" w:rsidRDefault="0060193E" w:rsidP="0060193E">
      <w:pPr>
        <w:autoSpaceDE w:val="0"/>
        <w:autoSpaceDN w:val="0"/>
        <w:adjustRightInd w:val="0"/>
        <w:spacing w:after="0" w:line="240" w:lineRule="auto"/>
        <w:rPr>
          <w:i/>
        </w:rPr>
      </w:pPr>
      <w:r w:rsidRPr="00857EF9">
        <w:rPr>
          <w:i/>
        </w:rPr>
        <w:tab/>
        <w:t>With Dental Public Health</w:t>
      </w:r>
    </w:p>
    <w:p w14:paraId="69AE4B93" w14:textId="77777777" w:rsidR="0060193E" w:rsidRDefault="0060193E" w:rsidP="0060193E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With Local Authorities</w:t>
      </w:r>
    </w:p>
    <w:p w14:paraId="17344031" w14:textId="4A8F4FB2" w:rsidR="0060193E" w:rsidRDefault="0060193E" w:rsidP="0060193E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With HEE</w:t>
      </w:r>
    </w:p>
    <w:p w14:paraId="5E962B41" w14:textId="77777777" w:rsidR="0060193E" w:rsidRDefault="0060193E" w:rsidP="0060193E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</w:p>
    <w:p w14:paraId="539028AB" w14:textId="77777777" w:rsidR="00183954" w:rsidRPr="0060200D" w:rsidRDefault="009A5F74" w:rsidP="0060200D">
      <w:pPr>
        <w:autoSpaceDE w:val="0"/>
        <w:autoSpaceDN w:val="0"/>
        <w:adjustRightInd w:val="0"/>
        <w:spacing w:after="0" w:line="240" w:lineRule="auto"/>
      </w:pPr>
      <w:r>
        <w:t xml:space="preserve">Thinking about dental commissioning nationally, what </w:t>
      </w:r>
      <w:r w:rsidR="00495E74">
        <w:t>things work well?</w:t>
      </w:r>
    </w:p>
    <w:p w14:paraId="539028AC" w14:textId="77777777" w:rsidR="003439E9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Relationships</w:t>
      </w:r>
    </w:p>
    <w:p w14:paraId="539028AD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Structures</w:t>
      </w:r>
    </w:p>
    <w:p w14:paraId="539028AE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Processes</w:t>
      </w:r>
    </w:p>
    <w:p w14:paraId="539028AF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Support</w:t>
      </w:r>
    </w:p>
    <w:p w14:paraId="539028B0" w14:textId="77777777" w:rsidR="009A5F74" w:rsidRPr="0060200D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Leadership</w:t>
      </w:r>
    </w:p>
    <w:p w14:paraId="539028B1" w14:textId="77777777" w:rsidR="0060200D" w:rsidRDefault="0060200D" w:rsidP="0060200D">
      <w:pPr>
        <w:autoSpaceDE w:val="0"/>
        <w:autoSpaceDN w:val="0"/>
        <w:adjustRightInd w:val="0"/>
        <w:spacing w:after="0" w:line="240" w:lineRule="auto"/>
      </w:pPr>
    </w:p>
    <w:p w14:paraId="539028B2" w14:textId="77777777" w:rsidR="009A5F74" w:rsidRPr="0060200D" w:rsidRDefault="009A5F74" w:rsidP="009A5F74">
      <w:pPr>
        <w:autoSpaceDE w:val="0"/>
        <w:autoSpaceDN w:val="0"/>
        <w:adjustRightInd w:val="0"/>
        <w:spacing w:after="0" w:line="240" w:lineRule="auto"/>
      </w:pPr>
      <w:r>
        <w:t>Thinking about dental commissioning nationally, what would you say are some of the aspects that are most frustrating or most need to change</w:t>
      </w:r>
      <w:r w:rsidRPr="0060200D">
        <w:t>?</w:t>
      </w:r>
    </w:p>
    <w:p w14:paraId="539028B3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Relationships</w:t>
      </w:r>
    </w:p>
    <w:p w14:paraId="539028B4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Structures</w:t>
      </w:r>
    </w:p>
    <w:p w14:paraId="539028B5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Processes</w:t>
      </w:r>
    </w:p>
    <w:p w14:paraId="539028B6" w14:textId="77777777" w:rsidR="009A5F74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Support</w:t>
      </w:r>
    </w:p>
    <w:p w14:paraId="539028B7" w14:textId="77777777" w:rsidR="009A5F74" w:rsidRPr="0060200D" w:rsidRDefault="009A5F74" w:rsidP="00EE557F">
      <w:pPr>
        <w:autoSpaceDE w:val="0"/>
        <w:autoSpaceDN w:val="0"/>
        <w:adjustRightInd w:val="0"/>
        <w:spacing w:after="0" w:line="240" w:lineRule="auto"/>
        <w:ind w:left="720"/>
        <w:rPr>
          <w:i/>
        </w:rPr>
      </w:pPr>
      <w:r>
        <w:rPr>
          <w:i/>
        </w:rPr>
        <w:t>Leadership</w:t>
      </w:r>
    </w:p>
    <w:p w14:paraId="539028B8" w14:textId="77777777" w:rsidR="00F428F6" w:rsidRDefault="00F428F6" w:rsidP="0060200D">
      <w:pPr>
        <w:autoSpaceDE w:val="0"/>
        <w:autoSpaceDN w:val="0"/>
        <w:adjustRightInd w:val="0"/>
        <w:spacing w:after="0" w:line="240" w:lineRule="auto"/>
      </w:pPr>
    </w:p>
    <w:p w14:paraId="539028C0" w14:textId="77777777" w:rsidR="00857EF9" w:rsidRPr="00857EF9" w:rsidRDefault="00857EF9" w:rsidP="00EE557F">
      <w:pPr>
        <w:autoSpaceDE w:val="0"/>
        <w:autoSpaceDN w:val="0"/>
        <w:adjustRightInd w:val="0"/>
        <w:spacing w:after="0" w:line="240" w:lineRule="auto"/>
      </w:pPr>
      <w:r w:rsidRPr="00857EF9">
        <w:t>What is the relationship and split of responsibilities between the national</w:t>
      </w:r>
      <w:r w:rsidR="00495E74">
        <w:t>/central team and</w:t>
      </w:r>
      <w:r w:rsidRPr="00857EF9">
        <w:t xml:space="preserve"> local</w:t>
      </w:r>
      <w:r w:rsidR="00495E74">
        <w:t>ly</w:t>
      </w:r>
      <w:r w:rsidRPr="00857EF9">
        <w:t>?</w:t>
      </w:r>
    </w:p>
    <w:p w14:paraId="539028C1" w14:textId="77777777" w:rsidR="00EE557F" w:rsidRDefault="00EE557F" w:rsidP="00EE557F">
      <w:pPr>
        <w:autoSpaceDE w:val="0"/>
        <w:autoSpaceDN w:val="0"/>
        <w:adjustRightInd w:val="0"/>
        <w:spacing w:after="0" w:line="240" w:lineRule="auto"/>
      </w:pPr>
    </w:p>
    <w:p w14:paraId="539028C2" w14:textId="77777777" w:rsidR="0060200D" w:rsidRDefault="00EE557F" w:rsidP="00EE557F">
      <w:pPr>
        <w:autoSpaceDE w:val="0"/>
        <w:autoSpaceDN w:val="0"/>
        <w:adjustRightInd w:val="0"/>
        <w:spacing w:after="0" w:line="240" w:lineRule="auto"/>
        <w:rPr>
          <w:i/>
        </w:rPr>
      </w:pPr>
      <w:r>
        <w:t xml:space="preserve">What do you currently feel about the balance of contracting versus commissioning in your personal role and nationally? </w:t>
      </w:r>
    </w:p>
    <w:p w14:paraId="539028C3" w14:textId="77777777" w:rsidR="00F428F6" w:rsidRPr="00F428F6" w:rsidRDefault="005D0AE4" w:rsidP="005D0AE4">
      <w:pPr>
        <w:tabs>
          <w:tab w:val="left" w:pos="6974"/>
        </w:tabs>
        <w:autoSpaceDE w:val="0"/>
        <w:autoSpaceDN w:val="0"/>
        <w:adjustRightInd w:val="0"/>
        <w:spacing w:after="0" w:line="240" w:lineRule="auto"/>
        <w:rPr>
          <w:i/>
        </w:rPr>
      </w:pPr>
      <w:r>
        <w:rPr>
          <w:i/>
        </w:rPr>
        <w:tab/>
      </w:r>
    </w:p>
    <w:p w14:paraId="539028C4" w14:textId="77777777" w:rsidR="005D0AE4" w:rsidRDefault="00EE557F" w:rsidP="00EE557F">
      <w:pPr>
        <w:autoSpaceDE w:val="0"/>
        <w:autoSpaceDN w:val="0"/>
        <w:adjustRightInd w:val="0"/>
        <w:spacing w:after="0" w:line="240" w:lineRule="auto"/>
      </w:pPr>
      <w:r>
        <w:t xml:space="preserve">What would need to change to allow a move from contracting to commissioning? </w:t>
      </w:r>
    </w:p>
    <w:p w14:paraId="539028C5" w14:textId="77777777" w:rsidR="00EE557F" w:rsidRDefault="00EE557F" w:rsidP="00EE557F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Relationships</w:t>
      </w:r>
    </w:p>
    <w:p w14:paraId="539028C6" w14:textId="77777777" w:rsidR="00EE557F" w:rsidRDefault="00EE557F" w:rsidP="00EE557F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Structures</w:t>
      </w:r>
      <w:bookmarkStart w:id="0" w:name="_GoBack"/>
      <w:bookmarkEnd w:id="0"/>
    </w:p>
    <w:p w14:paraId="539028C7" w14:textId="77777777" w:rsidR="00EE557F" w:rsidRDefault="00EE557F" w:rsidP="00EE557F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Processes</w:t>
      </w:r>
    </w:p>
    <w:p w14:paraId="539028C8" w14:textId="77777777" w:rsidR="00EE557F" w:rsidRDefault="00EE557F" w:rsidP="00EE557F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Support</w:t>
      </w:r>
    </w:p>
    <w:p w14:paraId="539028C9" w14:textId="77777777" w:rsidR="00EE557F" w:rsidRPr="0060200D" w:rsidRDefault="00EE557F" w:rsidP="00EE557F">
      <w:pPr>
        <w:autoSpaceDE w:val="0"/>
        <w:autoSpaceDN w:val="0"/>
        <w:adjustRightInd w:val="0"/>
        <w:spacing w:after="0" w:line="240" w:lineRule="auto"/>
        <w:ind w:firstLine="720"/>
        <w:rPr>
          <w:i/>
        </w:rPr>
      </w:pPr>
      <w:r>
        <w:rPr>
          <w:i/>
        </w:rPr>
        <w:t>Leadership</w:t>
      </w:r>
    </w:p>
    <w:p w14:paraId="539028CA" w14:textId="77777777" w:rsidR="00EE557F" w:rsidRDefault="00EE557F" w:rsidP="00EE557F">
      <w:pPr>
        <w:autoSpaceDE w:val="0"/>
        <w:autoSpaceDN w:val="0"/>
        <w:adjustRightInd w:val="0"/>
        <w:spacing w:after="0" w:line="240" w:lineRule="auto"/>
      </w:pPr>
    </w:p>
    <w:p w14:paraId="539028CB" w14:textId="77777777" w:rsidR="00495E74" w:rsidRDefault="00495E74" w:rsidP="00EE557F">
      <w:pPr>
        <w:autoSpaceDE w:val="0"/>
        <w:autoSpaceDN w:val="0"/>
        <w:adjustRightInd w:val="0"/>
        <w:spacing w:after="0" w:line="240" w:lineRule="auto"/>
      </w:pPr>
      <w:r>
        <w:lastRenderedPageBreak/>
        <w:t>In your commissioning decisions, what ways do you set priorities for investment?</w:t>
      </w:r>
    </w:p>
    <w:p w14:paraId="539028CC" w14:textId="77777777" w:rsidR="00495E74" w:rsidRPr="00495E74" w:rsidRDefault="00495E74" w:rsidP="00EE557F">
      <w:pPr>
        <w:autoSpaceDE w:val="0"/>
        <w:autoSpaceDN w:val="0"/>
        <w:adjustRightInd w:val="0"/>
        <w:spacing w:after="0" w:line="240" w:lineRule="auto"/>
        <w:rPr>
          <w:i/>
        </w:rPr>
      </w:pPr>
      <w:r>
        <w:tab/>
      </w:r>
      <w:r w:rsidRPr="00495E74">
        <w:rPr>
          <w:i/>
        </w:rPr>
        <w:t>Do you invest/disinvest?</w:t>
      </w:r>
    </w:p>
    <w:p w14:paraId="539028CD" w14:textId="77777777" w:rsidR="00495E74" w:rsidRPr="00495E74" w:rsidRDefault="00495E74" w:rsidP="00EE557F">
      <w:pPr>
        <w:autoSpaceDE w:val="0"/>
        <w:autoSpaceDN w:val="0"/>
        <w:adjustRightInd w:val="0"/>
        <w:spacing w:after="0" w:line="240" w:lineRule="auto"/>
        <w:rPr>
          <w:i/>
        </w:rPr>
      </w:pPr>
      <w:r w:rsidRPr="00495E74">
        <w:rPr>
          <w:i/>
        </w:rPr>
        <w:tab/>
        <w:t>Wh</w:t>
      </w:r>
      <w:r>
        <w:rPr>
          <w:i/>
        </w:rPr>
        <w:t>a</w:t>
      </w:r>
      <w:r w:rsidRPr="00495E74">
        <w:rPr>
          <w:i/>
        </w:rPr>
        <w:t>t criteria do you judge a new scheme on?</w:t>
      </w:r>
    </w:p>
    <w:p w14:paraId="539028CE" w14:textId="77777777" w:rsidR="00495E74" w:rsidRDefault="00495E74" w:rsidP="00EE557F">
      <w:pPr>
        <w:autoSpaceDE w:val="0"/>
        <w:autoSpaceDN w:val="0"/>
        <w:adjustRightInd w:val="0"/>
        <w:spacing w:after="0" w:line="240" w:lineRule="auto"/>
      </w:pPr>
    </w:p>
    <w:p w14:paraId="539028CF" w14:textId="77777777" w:rsidR="0060200D" w:rsidRPr="0060200D" w:rsidRDefault="0060200D" w:rsidP="0060200D">
      <w:pPr>
        <w:autoSpaceDE w:val="0"/>
        <w:autoSpaceDN w:val="0"/>
        <w:adjustRightInd w:val="0"/>
        <w:spacing w:after="0" w:line="240" w:lineRule="auto"/>
      </w:pPr>
      <w:r w:rsidRPr="0060200D">
        <w:t xml:space="preserve">If </w:t>
      </w:r>
      <w:r w:rsidR="00EE557F">
        <w:t>you were to consider specific services or aspects of dentistry provision that should be decommissioned, scaled down, commissioned or scaled up, which would be the most important to look at</w:t>
      </w:r>
      <w:r w:rsidRPr="0060200D">
        <w:t>?</w:t>
      </w:r>
    </w:p>
    <w:p w14:paraId="539028D0" w14:textId="77777777" w:rsidR="0060200D" w:rsidRPr="00F428F6" w:rsidRDefault="00EE557F" w:rsidP="0060200D">
      <w:pPr>
        <w:autoSpaceDE w:val="0"/>
        <w:autoSpaceDN w:val="0"/>
        <w:adjustRightInd w:val="0"/>
        <w:spacing w:after="0" w:line="240" w:lineRule="auto"/>
        <w:ind w:left="720" w:firstLine="720"/>
        <w:rPr>
          <w:i/>
        </w:rPr>
      </w:pPr>
      <w:r>
        <w:rPr>
          <w:i/>
        </w:rPr>
        <w:t>N.B. Try to encourage at least 5 contributions</w:t>
      </w:r>
    </w:p>
    <w:p w14:paraId="539028D1" w14:textId="77777777" w:rsidR="00F428F6" w:rsidRPr="00F428F6" w:rsidRDefault="00F428F6" w:rsidP="0060200D">
      <w:pPr>
        <w:autoSpaceDE w:val="0"/>
        <w:autoSpaceDN w:val="0"/>
        <w:adjustRightInd w:val="0"/>
        <w:spacing w:after="0" w:line="240" w:lineRule="auto"/>
        <w:ind w:left="720" w:firstLine="720"/>
        <w:rPr>
          <w:i/>
        </w:rPr>
      </w:pPr>
    </w:p>
    <w:sectPr w:rsidR="00F428F6" w:rsidRPr="00F428F6" w:rsidSect="00397ACD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9028D4" w14:textId="77777777" w:rsidR="009A7C10" w:rsidRDefault="009A7C10" w:rsidP="00A96F80">
      <w:pPr>
        <w:spacing w:after="0" w:line="240" w:lineRule="auto"/>
      </w:pPr>
      <w:r>
        <w:separator/>
      </w:r>
    </w:p>
  </w:endnote>
  <w:endnote w:type="continuationSeparator" w:id="0">
    <w:p w14:paraId="539028D5" w14:textId="77777777" w:rsidR="009A7C10" w:rsidRDefault="009A7C10" w:rsidP="00A96F8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91690" w14:textId="3E20ED52" w:rsidR="007A4033" w:rsidRDefault="007A4033">
    <w:pPr>
      <w:pStyle w:val="Footer"/>
    </w:pPr>
    <w:r>
      <w:t>V3 20/03/16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39028D2" w14:textId="77777777" w:rsidR="009A7C10" w:rsidRDefault="009A7C10" w:rsidP="00A96F80">
      <w:pPr>
        <w:spacing w:after="0" w:line="240" w:lineRule="auto"/>
      </w:pPr>
      <w:r>
        <w:separator/>
      </w:r>
    </w:p>
  </w:footnote>
  <w:footnote w:type="continuationSeparator" w:id="0">
    <w:p w14:paraId="539028D3" w14:textId="77777777" w:rsidR="009A7C10" w:rsidRDefault="009A7C10" w:rsidP="00A96F8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39028D6" w14:textId="5874890A" w:rsidR="009A7C10" w:rsidRPr="007A4033" w:rsidRDefault="007A4033" w:rsidP="007A4033">
    <w:pPr>
      <w:pStyle w:val="Header"/>
    </w:pPr>
    <w:r w:rsidRPr="003C7B5D">
      <w:rPr>
        <w:rFonts w:ascii="Arial" w:hAnsi="Arial" w:cs="Arial"/>
        <w:bCs/>
        <w:i/>
        <w:iCs/>
        <w:sz w:val="20"/>
        <w:szCs w:val="20"/>
      </w:rPr>
      <w:t>Topic Guide for Workstream 1, Phase 1 Interview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6" type="#_x0000_t75" style="width:3in;height:3in" o:bullet="t"/>
    </w:pict>
  </w:numPicBullet>
  <w:abstractNum w:abstractNumId="0" w15:restartNumberingAfterBreak="0">
    <w:nsid w:val="8B30E7CC"/>
    <w:multiLevelType w:val="hybridMultilevel"/>
    <w:tmpl w:val="8C804C66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18A10BDD"/>
    <w:multiLevelType w:val="hybridMultilevel"/>
    <w:tmpl w:val="C47A22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FD57BE"/>
    <w:multiLevelType w:val="hybridMultilevel"/>
    <w:tmpl w:val="C83086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60D4D5A"/>
    <w:multiLevelType w:val="hybridMultilevel"/>
    <w:tmpl w:val="9BACB1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7793BDC"/>
    <w:multiLevelType w:val="hybridMultilevel"/>
    <w:tmpl w:val="53B842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A3E4FD6"/>
    <w:multiLevelType w:val="hybridMultilevel"/>
    <w:tmpl w:val="09A443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E0F0F5E"/>
    <w:multiLevelType w:val="hybridMultilevel"/>
    <w:tmpl w:val="5ACCD6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5"/>
  </w:num>
  <w:num w:numId="3">
    <w:abstractNumId w:val="6"/>
  </w:num>
  <w:num w:numId="4">
    <w:abstractNumId w:val="2"/>
  </w:num>
  <w:num w:numId="5">
    <w:abstractNumId w:val="1"/>
  </w:num>
  <w:num w:numId="6">
    <w:abstractNumId w:val="0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J Dental Research Newcastl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aasp55pw82axase0w9tvwtxht2vr9zsfea5d&quot;&gt;RAG Impact&lt;record-ids&gt;&lt;item&gt;4&lt;/item&gt;&lt;item&gt;7&lt;/item&gt;&lt;item&gt;8&lt;/item&gt;&lt;item&gt;12&lt;/item&gt;&lt;item&gt;56&lt;/item&gt;&lt;item&gt;57&lt;/item&gt;&lt;item&gt;58&lt;/item&gt;&lt;/record-ids&gt;&lt;/item&gt;&lt;/Libraries&gt;"/>
  </w:docVars>
  <w:rsids>
    <w:rsidRoot w:val="009B5574"/>
    <w:rsid w:val="00007FDD"/>
    <w:rsid w:val="00144388"/>
    <w:rsid w:val="001525FE"/>
    <w:rsid w:val="00183954"/>
    <w:rsid w:val="001B1712"/>
    <w:rsid w:val="001B34A4"/>
    <w:rsid w:val="002047CA"/>
    <w:rsid w:val="0020612C"/>
    <w:rsid w:val="00214B63"/>
    <w:rsid w:val="00281832"/>
    <w:rsid w:val="002B527E"/>
    <w:rsid w:val="002D0798"/>
    <w:rsid w:val="0032069D"/>
    <w:rsid w:val="00326406"/>
    <w:rsid w:val="003439E9"/>
    <w:rsid w:val="00344BBB"/>
    <w:rsid w:val="00382583"/>
    <w:rsid w:val="00397ACD"/>
    <w:rsid w:val="003D2B19"/>
    <w:rsid w:val="003F54EA"/>
    <w:rsid w:val="00401214"/>
    <w:rsid w:val="004133D1"/>
    <w:rsid w:val="0045523C"/>
    <w:rsid w:val="00460606"/>
    <w:rsid w:val="00495E74"/>
    <w:rsid w:val="00505F8E"/>
    <w:rsid w:val="00506367"/>
    <w:rsid w:val="00510AEC"/>
    <w:rsid w:val="005258B2"/>
    <w:rsid w:val="00550548"/>
    <w:rsid w:val="00557C33"/>
    <w:rsid w:val="00567F3E"/>
    <w:rsid w:val="00574B3E"/>
    <w:rsid w:val="005774E7"/>
    <w:rsid w:val="005D0AE4"/>
    <w:rsid w:val="0060193E"/>
    <w:rsid w:val="0060200D"/>
    <w:rsid w:val="0077402C"/>
    <w:rsid w:val="007A4033"/>
    <w:rsid w:val="007E6534"/>
    <w:rsid w:val="00857EF9"/>
    <w:rsid w:val="008657C0"/>
    <w:rsid w:val="0088338B"/>
    <w:rsid w:val="008A30D1"/>
    <w:rsid w:val="008E5F1F"/>
    <w:rsid w:val="008F7999"/>
    <w:rsid w:val="00915D65"/>
    <w:rsid w:val="0092108B"/>
    <w:rsid w:val="009A5F74"/>
    <w:rsid w:val="009A7C10"/>
    <w:rsid w:val="009B3BAD"/>
    <w:rsid w:val="009B5574"/>
    <w:rsid w:val="009B6F83"/>
    <w:rsid w:val="009D2D2E"/>
    <w:rsid w:val="00A03F5A"/>
    <w:rsid w:val="00A96F80"/>
    <w:rsid w:val="00AA5230"/>
    <w:rsid w:val="00AB3780"/>
    <w:rsid w:val="00AB4DE2"/>
    <w:rsid w:val="00AC7ECA"/>
    <w:rsid w:val="00AE334F"/>
    <w:rsid w:val="00BA163A"/>
    <w:rsid w:val="00BA4492"/>
    <w:rsid w:val="00BB1AC6"/>
    <w:rsid w:val="00BF7782"/>
    <w:rsid w:val="00C316DB"/>
    <w:rsid w:val="00C65BA0"/>
    <w:rsid w:val="00C707DC"/>
    <w:rsid w:val="00CA303B"/>
    <w:rsid w:val="00CC3C74"/>
    <w:rsid w:val="00D74E9F"/>
    <w:rsid w:val="00D966E2"/>
    <w:rsid w:val="00DC21F0"/>
    <w:rsid w:val="00E03F6D"/>
    <w:rsid w:val="00E42675"/>
    <w:rsid w:val="00EA4753"/>
    <w:rsid w:val="00EE557F"/>
    <w:rsid w:val="00F23717"/>
    <w:rsid w:val="00F27192"/>
    <w:rsid w:val="00F428F6"/>
    <w:rsid w:val="00F65D61"/>
    <w:rsid w:val="00FA38CD"/>
    <w:rsid w:val="00FC5FA7"/>
    <w:rsid w:val="00FD1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5390289C"/>
  <w15:docId w15:val="{EE623443-D03D-45CC-BD39-7C1E903F06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74E7"/>
    <w:pPr>
      <w:ind w:left="720"/>
      <w:contextualSpacing/>
    </w:pPr>
  </w:style>
  <w:style w:type="table" w:styleId="TableGrid">
    <w:name w:val="Table Grid"/>
    <w:basedOn w:val="TableNormal"/>
    <w:uiPriority w:val="59"/>
    <w:rsid w:val="002D0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03F5A"/>
    <w:rPr>
      <w:color w:val="0000FF" w:themeColor="hyperlink"/>
      <w:u w:val="single"/>
    </w:rPr>
  </w:style>
  <w:style w:type="paragraph" w:styleId="Header">
    <w:name w:val="header"/>
    <w:basedOn w:val="Normal"/>
    <w:link w:val="HeaderChar"/>
    <w:rsid w:val="00E03F6D"/>
    <w:pPr>
      <w:tabs>
        <w:tab w:val="center" w:pos="4153"/>
        <w:tab w:val="right" w:pos="8306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rsid w:val="00E03F6D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Default">
    <w:name w:val="Default"/>
    <w:rsid w:val="00E03F6D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96F8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6F80"/>
  </w:style>
  <w:style w:type="character" w:styleId="CommentReference">
    <w:name w:val="annotation reference"/>
    <w:basedOn w:val="DefaultParagraphFont"/>
    <w:uiPriority w:val="99"/>
    <w:semiHidden/>
    <w:unhideWhenUsed/>
    <w:rsid w:val="002B52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52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52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B52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B527E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B52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527E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1B34A4"/>
    <w:pPr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B34A4"/>
    <w:rPr>
      <w:rFonts w:ascii="Courier New" w:hAnsi="Courier New" w:cs="Courier New"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69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084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53794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458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3220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34498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1540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14409943">
                                  <w:marLeft w:val="0"/>
                                  <w:marRight w:val="0"/>
                                  <w:marTop w:val="225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5775559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52292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28544820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9618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0529668">
          <w:marLeft w:val="0"/>
          <w:marRight w:val="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1163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8669127">
                  <w:marLeft w:val="0"/>
                  <w:marRight w:val="0"/>
                  <w:marTop w:val="168"/>
                  <w:marBottom w:val="0"/>
                  <w:divBdr>
                    <w:top w:val="single" w:sz="6" w:space="0" w:color="999999"/>
                    <w:left w:val="single" w:sz="6" w:space="0" w:color="999999"/>
                    <w:bottom w:val="single" w:sz="6" w:space="0" w:color="999999"/>
                    <w:right w:val="single" w:sz="6" w:space="0" w:color="999999"/>
                  </w:divBdr>
                  <w:divsChild>
                    <w:div w:id="458844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94664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58283">
          <w:marLeft w:val="300"/>
          <w:marRight w:val="0"/>
          <w:marTop w:val="0"/>
          <w:marBottom w:val="0"/>
          <w:divBdr>
            <w:top w:val="none" w:sz="0" w:space="0" w:color="auto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2023705269">
              <w:marLeft w:val="0"/>
              <w:marRight w:val="0"/>
              <w:marTop w:val="15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2846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780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891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678861">
              <w:marLeft w:val="0"/>
              <w:marRight w:val="1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6677673">
                  <w:marLeft w:val="384"/>
                  <w:marRight w:val="3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3079653">
                      <w:marLeft w:val="0"/>
                      <w:marRight w:val="1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1392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7504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277928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11210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940320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80985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9344415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  <w:div w:id="6751844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6401854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908272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688609407">
                                  <w:marLeft w:val="0"/>
                                  <w:marRight w:val="0"/>
                                  <w:marTop w:val="166"/>
                                  <w:marBottom w:val="166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72566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1976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8697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3394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86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319651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1198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157096">
                                  <w:marLeft w:val="0"/>
                                  <w:marRight w:val="0"/>
                                  <w:marTop w:val="225"/>
                                  <w:marBottom w:val="225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15165999">
                                      <w:marLeft w:val="0"/>
                                      <w:marRight w:val="0"/>
                                      <w:marTop w:val="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82351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5955396">
                                  <w:marLeft w:val="0"/>
                                  <w:marRight w:val="0"/>
                                  <w:marTop w:val="0"/>
                                  <w:marBottom w:val="15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118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991AC75-E6C7-4855-91B5-79D1AA795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crv</dc:creator>
  <cp:lastModifiedBy>Christopher Vernazza</cp:lastModifiedBy>
  <cp:revision>2</cp:revision>
  <dcterms:created xsi:type="dcterms:W3CDTF">2018-04-24T09:38:00Z</dcterms:created>
  <dcterms:modified xsi:type="dcterms:W3CDTF">2018-04-24T09:38:00Z</dcterms:modified>
</cp:coreProperties>
</file>